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507846" w14:textId="77777777" w:rsidR="00EE59C5" w:rsidRDefault="00EE59C5" w:rsidP="00EE59C5">
      <w:pPr>
        <w:keepNext/>
      </w:pPr>
      <w:ins w:id="0" w:author="Farzan Vahedi" w:date="2024-09-01T19:21:00Z">
        <w:r w:rsidRPr="000D10FC">
          <w:rPr>
            <w:rFonts w:asciiTheme="majorBidi" w:hAnsiTheme="majorBidi" w:cstheme="majorBidi"/>
            <w:noProof/>
          </w:rPr>
          <w:drawing>
            <wp:inline distT="0" distB="0" distL="0" distR="0" wp14:anchorId="7F04AF86" wp14:editId="096CEA37">
              <wp:extent cx="5943600" cy="7938135"/>
              <wp:effectExtent l="0" t="0" r="0" b="0"/>
              <wp:docPr id="2048551497" name="Picture 5" descr="A collage of graphs&#10;&#10;Description automatically generated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048551497" name="Picture 5" descr="A collage of graphs&#10;&#10;Description automatically generated"/>
                      <pic:cNvPicPr>
                        <a:picLocks noChangeAspect="1" noChangeArrowheads="1"/>
                      </pic:cNvPicPr>
                    </pic:nvPicPr>
                    <pic:blipFill>
                      <a:blip r:embed="rId4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943600" cy="79381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64635922" w14:textId="5573BFA1" w:rsidR="00EE59C5" w:rsidRPr="00EE59C5" w:rsidRDefault="00EE59C5" w:rsidP="00EE59C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</w:pPr>
      <w:r w:rsidRPr="00452428">
        <w:rPr>
          <w:rFonts w:ascii="Times New Roman" w:hAnsi="Times New Roman" w:cs="Times New Roman"/>
          <w:color w:val="181C1E"/>
          <w:kern w:val="0"/>
          <w:sz w:val="26"/>
          <w:szCs w:val="26"/>
        </w:rPr>
        <w:lastRenderedPageBreak/>
        <w:t xml:space="preserve">Multimedia Appendix </w:t>
      </w:r>
      <w:r>
        <w:rPr>
          <w:rFonts w:ascii="Times New Roman" w:hAnsi="Times New Roman" w:cs="Times New Roman"/>
          <w:color w:val="181C1E"/>
          <w:kern w:val="0"/>
          <w:sz w:val="26"/>
          <w:szCs w:val="26"/>
        </w:rPr>
        <w:t>3</w:t>
      </w:r>
      <w:r>
        <w:rPr>
          <w:rFonts w:ascii="Times New Roman" w:hAnsi="Times New Roman" w:cs="Times New Roman"/>
          <w:color w:val="181C1E"/>
          <w:kern w:val="0"/>
          <w:sz w:val="26"/>
          <w:szCs w:val="26"/>
        </w:rPr>
        <w:t xml:space="preserve">. </w:t>
      </w:r>
      <w:r w:rsidRPr="00EE59C5">
        <w:rPr>
          <w:rFonts w:ascii="Times New Roman" w:eastAsia="Times New Roman" w:hAnsi="Times New Roman" w:cs="Times New Roman"/>
          <w:b/>
          <w:bCs/>
          <w:color w:val="000000"/>
          <w:kern w:val="0"/>
          <w:sz w:val="27"/>
          <w:szCs w:val="27"/>
          <w14:ligatures w14:val="none"/>
        </w:rPr>
        <w:t>Density plots of mood and energy variables across diagnostic groups</w:t>
      </w:r>
    </w:p>
    <w:p w14:paraId="525F54D4" w14:textId="77777777" w:rsidR="00EE59C5" w:rsidRPr="00EE59C5" w:rsidRDefault="00EE59C5" w:rsidP="00EE59C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EE59C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ensity plots show the distribution of mood- and energy-related variables (</w:t>
      </w:r>
      <w:proofErr w:type="spellStart"/>
      <w:r w:rsidRPr="00EE59C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oodPosMax</w:t>
      </w:r>
      <w:proofErr w:type="spellEnd"/>
      <w:r w:rsidRPr="00EE59C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, </w:t>
      </w:r>
      <w:proofErr w:type="spellStart"/>
      <w:r w:rsidRPr="00EE59C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oodNegMax</w:t>
      </w:r>
      <w:proofErr w:type="spellEnd"/>
      <w:r w:rsidRPr="00EE59C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, </w:t>
      </w:r>
      <w:proofErr w:type="spellStart"/>
      <w:r w:rsidRPr="00EE59C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oodNegMin</w:t>
      </w:r>
      <w:proofErr w:type="spellEnd"/>
      <w:r w:rsidRPr="00EE59C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, </w:t>
      </w:r>
      <w:proofErr w:type="spellStart"/>
      <w:r w:rsidRPr="00EE59C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oodMin</w:t>
      </w:r>
      <w:proofErr w:type="spellEnd"/>
      <w:r w:rsidRPr="00EE59C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, </w:t>
      </w:r>
      <w:proofErr w:type="spellStart"/>
      <w:r w:rsidRPr="00EE59C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oodRange</w:t>
      </w:r>
      <w:proofErr w:type="spellEnd"/>
      <w:r w:rsidRPr="00EE59C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, </w:t>
      </w:r>
      <w:proofErr w:type="spellStart"/>
      <w:r w:rsidRPr="00EE59C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nergyPosMax</w:t>
      </w:r>
      <w:proofErr w:type="spellEnd"/>
      <w:r w:rsidRPr="00EE59C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, </w:t>
      </w:r>
      <w:proofErr w:type="spellStart"/>
      <w:r w:rsidRPr="00EE59C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nergyNegMax</w:t>
      </w:r>
      <w:proofErr w:type="spellEnd"/>
      <w:r w:rsidRPr="00EE59C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, </w:t>
      </w:r>
      <w:proofErr w:type="spellStart"/>
      <w:r w:rsidRPr="00EE59C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nergyNegMin</w:t>
      </w:r>
      <w:proofErr w:type="spellEnd"/>
      <w:r w:rsidRPr="00EE59C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, </w:t>
      </w:r>
      <w:proofErr w:type="spellStart"/>
      <w:r w:rsidRPr="00EE59C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nergyMin</w:t>
      </w:r>
      <w:proofErr w:type="spellEnd"/>
      <w:r w:rsidRPr="00EE59C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, </w:t>
      </w:r>
      <w:proofErr w:type="spellStart"/>
      <w:r w:rsidRPr="00EE59C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nergyRange</w:t>
      </w:r>
      <w:proofErr w:type="spellEnd"/>
      <w:r w:rsidRPr="00EE59C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 and AngerPosMax) across diagnostic groups. Most participants clustered in the “OK” range (&lt;3), indicating mild symptoms, while the </w:t>
      </w:r>
      <w:r w:rsidRPr="00EE59C5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ADHD without BD</w:t>
      </w:r>
      <w:r w:rsidRPr="00EE59C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 group showed higher peaks in positive mood and energy, and the </w:t>
      </w:r>
      <w:r w:rsidRPr="00EE59C5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>Other Diagnoses</w:t>
      </w:r>
      <w:r w:rsidRPr="00EE59C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 group showed greater density in severe negative mood and energy states.</w:t>
      </w:r>
      <w:r w:rsidRPr="00EE59C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</w:r>
      <w:r w:rsidRPr="00EE59C5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Abbreviations:</w:t>
      </w:r>
      <w:r w:rsidRPr="00EE59C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 BD, bipolar disorder.</w:t>
      </w:r>
    </w:p>
    <w:p w14:paraId="50823301" w14:textId="6C9428A6" w:rsidR="0061325F" w:rsidRDefault="0061325F" w:rsidP="00EE59C5">
      <w:pPr>
        <w:pStyle w:val="Caption"/>
      </w:pPr>
    </w:p>
    <w:sectPr w:rsidR="006132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Farzan Vahedi">
    <w15:presenceInfo w15:providerId="Windows Live" w15:userId="b9fae4b0ef3d3a1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9C5"/>
    <w:rsid w:val="000118F8"/>
    <w:rsid w:val="000177D5"/>
    <w:rsid w:val="00027608"/>
    <w:rsid w:val="000400B4"/>
    <w:rsid w:val="0006118B"/>
    <w:rsid w:val="0009546D"/>
    <w:rsid w:val="000A2E7A"/>
    <w:rsid w:val="000D7C75"/>
    <w:rsid w:val="000E40F7"/>
    <w:rsid w:val="001315DE"/>
    <w:rsid w:val="001349D3"/>
    <w:rsid w:val="001707F9"/>
    <w:rsid w:val="00185E6E"/>
    <w:rsid w:val="00187EA4"/>
    <w:rsid w:val="00191F91"/>
    <w:rsid w:val="001949F0"/>
    <w:rsid w:val="001C1D89"/>
    <w:rsid w:val="00203A55"/>
    <w:rsid w:val="0022032A"/>
    <w:rsid w:val="0022419A"/>
    <w:rsid w:val="00252131"/>
    <w:rsid w:val="00297695"/>
    <w:rsid w:val="002D2CD4"/>
    <w:rsid w:val="002E60CA"/>
    <w:rsid w:val="0033310D"/>
    <w:rsid w:val="00347684"/>
    <w:rsid w:val="00352C04"/>
    <w:rsid w:val="0038081A"/>
    <w:rsid w:val="00385004"/>
    <w:rsid w:val="003B3532"/>
    <w:rsid w:val="003B674E"/>
    <w:rsid w:val="003C2E4D"/>
    <w:rsid w:val="003C47AF"/>
    <w:rsid w:val="003E16CB"/>
    <w:rsid w:val="00403DD0"/>
    <w:rsid w:val="00412030"/>
    <w:rsid w:val="0047022B"/>
    <w:rsid w:val="00473DC6"/>
    <w:rsid w:val="004779D4"/>
    <w:rsid w:val="004A3FB8"/>
    <w:rsid w:val="004A65BE"/>
    <w:rsid w:val="004D3A4D"/>
    <w:rsid w:val="004E4F7A"/>
    <w:rsid w:val="00501010"/>
    <w:rsid w:val="005013C4"/>
    <w:rsid w:val="00505533"/>
    <w:rsid w:val="00511314"/>
    <w:rsid w:val="00522E72"/>
    <w:rsid w:val="00560B09"/>
    <w:rsid w:val="00566E87"/>
    <w:rsid w:val="00570F97"/>
    <w:rsid w:val="005B4E20"/>
    <w:rsid w:val="005C3C6F"/>
    <w:rsid w:val="005D1902"/>
    <w:rsid w:val="005D754C"/>
    <w:rsid w:val="005E63D1"/>
    <w:rsid w:val="005F6A5F"/>
    <w:rsid w:val="0061325F"/>
    <w:rsid w:val="00627EC5"/>
    <w:rsid w:val="00641BB5"/>
    <w:rsid w:val="00647BA9"/>
    <w:rsid w:val="00672792"/>
    <w:rsid w:val="006D400E"/>
    <w:rsid w:val="006E4E2F"/>
    <w:rsid w:val="00712967"/>
    <w:rsid w:val="0071580E"/>
    <w:rsid w:val="00720563"/>
    <w:rsid w:val="007237E3"/>
    <w:rsid w:val="00734021"/>
    <w:rsid w:val="00775561"/>
    <w:rsid w:val="00792C69"/>
    <w:rsid w:val="007966A1"/>
    <w:rsid w:val="007C5406"/>
    <w:rsid w:val="007E5FF9"/>
    <w:rsid w:val="007E74E5"/>
    <w:rsid w:val="007F5718"/>
    <w:rsid w:val="008007BE"/>
    <w:rsid w:val="00863E74"/>
    <w:rsid w:val="00865E1E"/>
    <w:rsid w:val="008F118A"/>
    <w:rsid w:val="00900916"/>
    <w:rsid w:val="009147E3"/>
    <w:rsid w:val="0093574F"/>
    <w:rsid w:val="009416B8"/>
    <w:rsid w:val="00974B51"/>
    <w:rsid w:val="009B093F"/>
    <w:rsid w:val="009B0B32"/>
    <w:rsid w:val="009B3CBC"/>
    <w:rsid w:val="009D2C32"/>
    <w:rsid w:val="00A67D27"/>
    <w:rsid w:val="00A9399C"/>
    <w:rsid w:val="00AD70B6"/>
    <w:rsid w:val="00AE1E50"/>
    <w:rsid w:val="00AF6A20"/>
    <w:rsid w:val="00B12346"/>
    <w:rsid w:val="00B2011C"/>
    <w:rsid w:val="00B2614F"/>
    <w:rsid w:val="00B34B43"/>
    <w:rsid w:val="00B356D4"/>
    <w:rsid w:val="00B54AD9"/>
    <w:rsid w:val="00B55688"/>
    <w:rsid w:val="00B57D3C"/>
    <w:rsid w:val="00B6133C"/>
    <w:rsid w:val="00B82A8C"/>
    <w:rsid w:val="00BD6955"/>
    <w:rsid w:val="00BD722F"/>
    <w:rsid w:val="00C02071"/>
    <w:rsid w:val="00C11588"/>
    <w:rsid w:val="00C12AE3"/>
    <w:rsid w:val="00C24CAD"/>
    <w:rsid w:val="00C37DD4"/>
    <w:rsid w:val="00C53649"/>
    <w:rsid w:val="00C7334D"/>
    <w:rsid w:val="00C918C8"/>
    <w:rsid w:val="00C94DE2"/>
    <w:rsid w:val="00C958B0"/>
    <w:rsid w:val="00CF0DF7"/>
    <w:rsid w:val="00D223AE"/>
    <w:rsid w:val="00D358AF"/>
    <w:rsid w:val="00D52DCB"/>
    <w:rsid w:val="00D54179"/>
    <w:rsid w:val="00D702BC"/>
    <w:rsid w:val="00D7114E"/>
    <w:rsid w:val="00D818DD"/>
    <w:rsid w:val="00DA15D4"/>
    <w:rsid w:val="00DB160D"/>
    <w:rsid w:val="00DC4CC2"/>
    <w:rsid w:val="00DD629A"/>
    <w:rsid w:val="00E02337"/>
    <w:rsid w:val="00E03D5E"/>
    <w:rsid w:val="00E046B4"/>
    <w:rsid w:val="00E34036"/>
    <w:rsid w:val="00E6583B"/>
    <w:rsid w:val="00E71C28"/>
    <w:rsid w:val="00E9217D"/>
    <w:rsid w:val="00EA4A04"/>
    <w:rsid w:val="00EB3682"/>
    <w:rsid w:val="00EC1390"/>
    <w:rsid w:val="00EC5A6F"/>
    <w:rsid w:val="00ED0611"/>
    <w:rsid w:val="00ED3F98"/>
    <w:rsid w:val="00EE51FD"/>
    <w:rsid w:val="00EE59C5"/>
    <w:rsid w:val="00F101B3"/>
    <w:rsid w:val="00F104A2"/>
    <w:rsid w:val="00F3559C"/>
    <w:rsid w:val="00F4018E"/>
    <w:rsid w:val="00F95257"/>
    <w:rsid w:val="00FA1B1C"/>
    <w:rsid w:val="00FB2C60"/>
    <w:rsid w:val="00FC0E6B"/>
    <w:rsid w:val="00FF6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8ED58E"/>
  <w15:chartTrackingRefBased/>
  <w15:docId w15:val="{540A648C-FC12-BC4E-9B92-C6120342B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59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59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59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59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59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59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59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59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59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C12AE3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EE59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59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E59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59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59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59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59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59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59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59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59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59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59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59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59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59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59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59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59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59C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E59C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EE59C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E59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EE59C5"/>
  </w:style>
  <w:style w:type="character" w:styleId="Emphasis">
    <w:name w:val="Emphasis"/>
    <w:basedOn w:val="DefaultParagraphFont"/>
    <w:uiPriority w:val="20"/>
    <w:qFormat/>
    <w:rsid w:val="00EE59C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275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hedifard, Farzan</dc:creator>
  <cp:keywords/>
  <dc:description/>
  <cp:lastModifiedBy>Vahedifard, Farzan</cp:lastModifiedBy>
  <cp:revision>1</cp:revision>
  <dcterms:created xsi:type="dcterms:W3CDTF">2025-11-03T00:21:00Z</dcterms:created>
  <dcterms:modified xsi:type="dcterms:W3CDTF">2025-11-03T00:23:00Z</dcterms:modified>
</cp:coreProperties>
</file>